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B76" w:rsidRDefault="00946B76" w:rsidP="00946B76">
      <w:pPr>
        <w:jc w:val="center"/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5EC89F3A" wp14:editId="51915181">
            <wp:simplePos x="0" y="0"/>
            <wp:positionH relativeFrom="column">
              <wp:posOffset>-436880</wp:posOffset>
            </wp:positionH>
            <wp:positionV relativeFrom="paragraph">
              <wp:posOffset>-647700</wp:posOffset>
            </wp:positionV>
            <wp:extent cx="572135" cy="982345"/>
            <wp:effectExtent l="0" t="0" r="0" b="8255"/>
            <wp:wrapNone/>
            <wp:docPr id="2" name="Picture 2" descr="C:\Users\mczhj\AppData\Local\Microsoft\Windows\Temporary Internet Files\Low\Content.IE5\5HRH1VAQ\logo[1]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czhj\AppData\Local\Microsoft\Windows\Temporary Internet Files\Low\Content.IE5\5HRH1VAQ\logo[1]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" cy="9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>Three Shires Early Intervention Dental Trial</w:t>
      </w:r>
    </w:p>
    <w:p w:rsidR="00946B76" w:rsidRDefault="00946B76" w:rsidP="00946B76">
      <w:pPr>
        <w:jc w:val="center"/>
        <w:rPr>
          <w:b/>
        </w:rPr>
      </w:pPr>
      <w:r>
        <w:rPr>
          <w:b/>
        </w:rPr>
        <w:t xml:space="preserve">Dental Awareness </w:t>
      </w:r>
      <w:r w:rsidRPr="00D97365">
        <w:rPr>
          <w:b/>
        </w:rPr>
        <w:t>Training</w:t>
      </w:r>
      <w:r>
        <w:rPr>
          <w:b/>
        </w:rPr>
        <w:t xml:space="preserve"> Manual</w:t>
      </w:r>
    </w:p>
    <w:p w:rsidR="00BE3D5A" w:rsidRPr="00BE3D5A" w:rsidRDefault="00BE3D5A" w:rsidP="00BE3D5A">
      <w:r w:rsidRPr="00BE3D5A">
        <w:t>Topics to cover:</w:t>
      </w:r>
    </w:p>
    <w:p w:rsidR="00BE3D5A" w:rsidRPr="00E726FC" w:rsidRDefault="00BE3D5A" w:rsidP="00717748">
      <w:pPr>
        <w:pStyle w:val="ListParagraph"/>
        <w:numPr>
          <w:ilvl w:val="0"/>
          <w:numId w:val="1"/>
        </w:numPr>
        <w:rPr>
          <w:b/>
        </w:rPr>
      </w:pPr>
      <w:r w:rsidRPr="00BE3D5A">
        <w:t xml:space="preserve">The trial was set up in 2009 with funding by </w:t>
      </w:r>
      <w:r w:rsidR="00717748" w:rsidRPr="00717748">
        <w:t>the National Institute for Health Research</w:t>
      </w:r>
      <w:r w:rsidRPr="00717748">
        <w:t xml:space="preserve"> through </w:t>
      </w:r>
      <w:r w:rsidR="00717748">
        <w:t xml:space="preserve">the </w:t>
      </w:r>
      <w:r w:rsidR="00717748" w:rsidRPr="00717748">
        <w:t>Collaboration for Leadership in Applied Health Research and Care for Nottinghamshire, Derbyshire and Lincolnshire</w:t>
      </w:r>
      <w:r w:rsidR="00D83A61">
        <w:t>.</w:t>
      </w:r>
    </w:p>
    <w:p w:rsidR="00BE3D5A" w:rsidRDefault="00BE3D5A" w:rsidP="00946B76">
      <w:pPr>
        <w:pStyle w:val="ListParagraph"/>
        <w:numPr>
          <w:ilvl w:val="0"/>
          <w:numId w:val="1"/>
        </w:numPr>
      </w:pPr>
      <w:r w:rsidRPr="00BE3D5A">
        <w:t>The aim of the trial is to see whether a simple checklist can improve the oral health of people with serious mental illness.</w:t>
      </w:r>
    </w:p>
    <w:p w:rsidR="00BE3D5A" w:rsidRDefault="00946B76" w:rsidP="00946B76">
      <w:pPr>
        <w:pStyle w:val="ListParagraph"/>
        <w:numPr>
          <w:ilvl w:val="0"/>
          <w:numId w:val="1"/>
        </w:numPr>
      </w:pPr>
      <w:r w:rsidRPr="00946B76">
        <w:t xml:space="preserve">The oral health of people with serious mental illness has generally been found to be worse than that of the general population </w:t>
      </w:r>
      <w:r>
        <w:t xml:space="preserve">due to </w:t>
      </w:r>
      <w:r w:rsidR="00E90831">
        <w:t>side</w:t>
      </w:r>
      <w:r w:rsidRPr="00946B76">
        <w:t xml:space="preserve"> effects of medication, issues with self-care, barriers to treatment and poor recognition of dental problems. </w:t>
      </w:r>
    </w:p>
    <w:p w:rsidR="00BE3D5A" w:rsidRDefault="00946B76" w:rsidP="008118E6">
      <w:pPr>
        <w:pStyle w:val="ListParagraph"/>
        <w:numPr>
          <w:ilvl w:val="0"/>
          <w:numId w:val="1"/>
        </w:numPr>
      </w:pPr>
      <w:r w:rsidRPr="00946B76">
        <w:t xml:space="preserve">Guidelines suggest oral health should be monitored for people with mental illness but this is often not reflected in current practice and </w:t>
      </w:r>
      <w:r>
        <w:t xml:space="preserve">a Cochrane </w:t>
      </w:r>
      <w:r w:rsidRPr="00946B76">
        <w:t>systematic review revealed no existing randomised trials of oral health advice for people with serious mental illness.</w:t>
      </w:r>
    </w:p>
    <w:p w:rsidR="00BE3D5A" w:rsidRDefault="008118E6" w:rsidP="008118E6">
      <w:pPr>
        <w:pStyle w:val="ListParagraph"/>
        <w:numPr>
          <w:ilvl w:val="0"/>
          <w:numId w:val="1"/>
        </w:numPr>
      </w:pPr>
      <w:r w:rsidRPr="008118E6">
        <w:t xml:space="preserve">Early Intervention in Psychosis </w:t>
      </w:r>
      <w:r>
        <w:t>(</w:t>
      </w:r>
      <w:proofErr w:type="spellStart"/>
      <w:r>
        <w:t>EIP</w:t>
      </w:r>
      <w:proofErr w:type="spellEnd"/>
      <w:r>
        <w:t xml:space="preserve">) </w:t>
      </w:r>
      <w:r w:rsidRPr="008118E6">
        <w:t>teams</w:t>
      </w:r>
      <w:r>
        <w:t xml:space="preserve"> </w:t>
      </w:r>
      <w:proofErr w:type="gramStart"/>
      <w:r>
        <w:t>are</w:t>
      </w:r>
      <w:proofErr w:type="gramEnd"/>
      <w:r>
        <w:t xml:space="preserve"> randomly allocated to receive the dental intervention or continue </w:t>
      </w:r>
      <w:r w:rsidR="0041343E">
        <w:t xml:space="preserve">with </w:t>
      </w:r>
      <w:r>
        <w:t xml:space="preserve">standard care for 12 months. </w:t>
      </w:r>
      <w:r w:rsidR="0041343E">
        <w:t xml:space="preserve">All </w:t>
      </w:r>
      <w:r w:rsidRPr="008118E6">
        <w:t xml:space="preserve">service users </w:t>
      </w:r>
      <w:r w:rsidR="0041343E">
        <w:t xml:space="preserve">cared for by the team </w:t>
      </w:r>
      <w:r w:rsidRPr="008118E6">
        <w:t xml:space="preserve">aged &gt;18 </w:t>
      </w:r>
      <w:r w:rsidR="00920F32" w:rsidRPr="00920F32">
        <w:t>years old</w:t>
      </w:r>
      <w:r w:rsidRPr="008118E6">
        <w:t xml:space="preserve"> </w:t>
      </w:r>
      <w:r w:rsidR="0041343E">
        <w:t xml:space="preserve">are </w:t>
      </w:r>
      <w:r w:rsidRPr="008118E6">
        <w:t>eligible.</w:t>
      </w:r>
    </w:p>
    <w:p w:rsidR="00BE3D5A" w:rsidRDefault="00BE3D5A" w:rsidP="00946B76">
      <w:pPr>
        <w:pStyle w:val="ListParagraph"/>
        <w:numPr>
          <w:ilvl w:val="0"/>
          <w:numId w:val="1"/>
        </w:numPr>
      </w:pPr>
      <w:r>
        <w:t>The dental checklist</w:t>
      </w:r>
      <w:r w:rsidR="008118E6" w:rsidRPr="008118E6">
        <w:t xml:space="preserve"> was adapted from existing guidelines in collaboration with clinicians and service users</w:t>
      </w:r>
      <w:r>
        <w:t xml:space="preserve"> and</w:t>
      </w:r>
      <w:r w:rsidR="008118E6" w:rsidRPr="008118E6">
        <w:t xml:space="preserve"> comprises questions regarding service users’ current oral health state and prac</w:t>
      </w:r>
      <w:r>
        <w:t>tice, and general mental state.</w:t>
      </w:r>
    </w:p>
    <w:p w:rsidR="00BE3D5A" w:rsidRDefault="00BE3D5A" w:rsidP="00946B76">
      <w:pPr>
        <w:pStyle w:val="ListParagraph"/>
        <w:numPr>
          <w:ilvl w:val="0"/>
          <w:numId w:val="1"/>
        </w:numPr>
      </w:pPr>
      <w:r>
        <w:t>C</w:t>
      </w:r>
      <w:r w:rsidR="00946B76">
        <w:t xml:space="preserve">are </w:t>
      </w:r>
      <w:r w:rsidR="009C1EF7">
        <w:t>C</w:t>
      </w:r>
      <w:r w:rsidR="00946B76">
        <w:t>o</w:t>
      </w:r>
      <w:r>
        <w:t>-</w:t>
      </w:r>
      <w:r w:rsidR="00946B76">
        <w:t>ordinators</w:t>
      </w:r>
      <w:r w:rsidR="00E726FC">
        <w:t xml:space="preserve"> </w:t>
      </w:r>
      <w:r w:rsidR="00E726FC" w:rsidRPr="009C1EF7">
        <w:t>(</w:t>
      </w:r>
      <w:proofErr w:type="spellStart"/>
      <w:r w:rsidR="00E726FC" w:rsidRPr="009C1EF7">
        <w:t>CCO</w:t>
      </w:r>
      <w:proofErr w:type="spellEnd"/>
      <w:r w:rsidR="00E726FC" w:rsidRPr="009C1EF7">
        <w:t>)</w:t>
      </w:r>
      <w:r w:rsidR="00946B76">
        <w:t xml:space="preserve"> answer </w:t>
      </w:r>
      <w:r>
        <w:t>the history question themselves and</w:t>
      </w:r>
      <w:r w:rsidR="00946B76">
        <w:t xml:space="preserve"> then ask service users the </w:t>
      </w:r>
      <w:r>
        <w:t xml:space="preserve">remaining </w:t>
      </w:r>
      <w:r w:rsidR="00946B76">
        <w:t xml:space="preserve">questions </w:t>
      </w:r>
      <w:r>
        <w:t>concerning</w:t>
      </w:r>
      <w:r w:rsidR="00946B76">
        <w:t xml:space="preserve"> </w:t>
      </w:r>
      <w:r>
        <w:t xml:space="preserve">professional dental care, oral hygiene practice and current oral state. </w:t>
      </w:r>
    </w:p>
    <w:p w:rsidR="00BE3D5A" w:rsidRDefault="00BE3D5A" w:rsidP="00946B76">
      <w:pPr>
        <w:pStyle w:val="ListParagraph"/>
        <w:numPr>
          <w:ilvl w:val="0"/>
          <w:numId w:val="1"/>
        </w:numPr>
      </w:pPr>
      <w:r>
        <w:t xml:space="preserve">If a service user is not happy to take part, </w:t>
      </w:r>
      <w:r w:rsidR="00E726FC" w:rsidRPr="009C1EF7">
        <w:t xml:space="preserve">the </w:t>
      </w:r>
      <w:proofErr w:type="spellStart"/>
      <w:r w:rsidR="00E726FC" w:rsidRPr="009C1EF7">
        <w:t>CCO</w:t>
      </w:r>
      <w:proofErr w:type="spellEnd"/>
      <w:r w:rsidR="00E726FC">
        <w:rPr>
          <w:b/>
        </w:rPr>
        <w:t xml:space="preserve"> </w:t>
      </w:r>
      <w:r>
        <w:t>write</w:t>
      </w:r>
      <w:r w:rsidR="00E726FC">
        <w:t>s</w:t>
      </w:r>
      <w:r>
        <w:t xml:space="preserve"> the </w:t>
      </w:r>
      <w:r w:rsidR="00946B76">
        <w:t xml:space="preserve">ID number </w:t>
      </w:r>
      <w:r>
        <w:t xml:space="preserve">on the checklist </w:t>
      </w:r>
      <w:r w:rsidR="00946B76">
        <w:t>and post</w:t>
      </w:r>
      <w:r w:rsidR="008C48E9">
        <w:t>s</w:t>
      </w:r>
      <w:r w:rsidR="00946B76">
        <w:t xml:space="preserve"> the blank form </w:t>
      </w:r>
      <w:r>
        <w:t xml:space="preserve">back to the trial team </w:t>
      </w:r>
      <w:r w:rsidR="00946B76">
        <w:t xml:space="preserve">in </w:t>
      </w:r>
      <w:r>
        <w:t xml:space="preserve">the </w:t>
      </w:r>
      <w:r w:rsidR="00946B76">
        <w:t xml:space="preserve">prepaid envelopes provided. </w:t>
      </w:r>
    </w:p>
    <w:p w:rsidR="00765359" w:rsidRDefault="00753461" w:rsidP="00946B76">
      <w:pPr>
        <w:pStyle w:val="ListParagraph"/>
        <w:numPr>
          <w:ilvl w:val="0"/>
          <w:numId w:val="1"/>
        </w:numPr>
      </w:pPr>
      <w:r>
        <w:t>ID numbers are</w:t>
      </w:r>
      <w:r w:rsidR="00946B76" w:rsidRPr="00F718FE">
        <w:t xml:space="preserve"> made up of</w:t>
      </w:r>
      <w:r w:rsidR="00946B76">
        <w:t xml:space="preserve"> a</w:t>
      </w:r>
      <w:r w:rsidR="00946B76" w:rsidRPr="00F718FE">
        <w:t xml:space="preserve"> letter</w:t>
      </w:r>
      <w:r w:rsidR="00946B76">
        <w:t xml:space="preserve"> to identify</w:t>
      </w:r>
      <w:r w:rsidR="00946B76" w:rsidRPr="00F718FE">
        <w:t xml:space="preserve"> the team, then </w:t>
      </w:r>
      <w:r w:rsidR="00946B76">
        <w:t xml:space="preserve">the </w:t>
      </w:r>
      <w:proofErr w:type="spellStart"/>
      <w:r w:rsidR="009C1EF7">
        <w:t>CCO</w:t>
      </w:r>
      <w:proofErr w:type="spellEnd"/>
      <w:r w:rsidR="00946B76" w:rsidRPr="00F718FE">
        <w:t xml:space="preserve"> initials then 3 </w:t>
      </w:r>
      <w:r w:rsidR="00946B76">
        <w:t xml:space="preserve">unique </w:t>
      </w:r>
      <w:r w:rsidR="00946B76" w:rsidRPr="00F718FE">
        <w:t>n</w:t>
      </w:r>
      <w:r w:rsidR="00946B76">
        <w:t xml:space="preserve">umbers for service user – </w:t>
      </w:r>
      <w:proofErr w:type="spellStart"/>
      <w:r w:rsidR="00946B76">
        <w:t>e.g</w:t>
      </w:r>
      <w:proofErr w:type="spellEnd"/>
      <w:r w:rsidR="00946B76">
        <w:t xml:space="preserve"> AB</w:t>
      </w:r>
      <w:r w:rsidR="00946B76" w:rsidRPr="00F718FE">
        <w:t>C123.</w:t>
      </w:r>
      <w:r w:rsidR="00E726FC">
        <w:t xml:space="preserve">  An electronic </w:t>
      </w:r>
      <w:proofErr w:type="spellStart"/>
      <w:r w:rsidR="00E726FC">
        <w:t>spread</w:t>
      </w:r>
      <w:r w:rsidR="00946B76">
        <w:t>sheet</w:t>
      </w:r>
      <w:proofErr w:type="spellEnd"/>
      <w:r w:rsidR="00946B76">
        <w:t xml:space="preserve"> containing ID numbers for each </w:t>
      </w:r>
      <w:proofErr w:type="spellStart"/>
      <w:r w:rsidR="00E726FC" w:rsidRPr="009C1EF7">
        <w:t>CCO</w:t>
      </w:r>
      <w:proofErr w:type="spellEnd"/>
      <w:r w:rsidR="00946B76">
        <w:t xml:space="preserve"> will be emailed to the </w:t>
      </w:r>
      <w:r>
        <w:t>team after the training session so that a record of which ID number has been assigned to which service user can be held by the team. No</w:t>
      </w:r>
      <w:r w:rsidR="00E726FC">
        <w:t xml:space="preserve"> person</w:t>
      </w:r>
      <w:r>
        <w:t xml:space="preserve"> identifiable information is to be sent to the </w:t>
      </w:r>
      <w:r w:rsidR="00936F83">
        <w:t xml:space="preserve">trial team. </w:t>
      </w:r>
    </w:p>
    <w:p w:rsidR="00765359" w:rsidRDefault="00E726FC" w:rsidP="00946B76">
      <w:pPr>
        <w:pStyle w:val="ListParagraph"/>
        <w:numPr>
          <w:ilvl w:val="0"/>
          <w:numId w:val="1"/>
        </w:numPr>
      </w:pPr>
      <w:r w:rsidRPr="009C1EF7">
        <w:t xml:space="preserve">The </w:t>
      </w:r>
      <w:proofErr w:type="spellStart"/>
      <w:r w:rsidRPr="009C1EF7">
        <w:t>CCOs</w:t>
      </w:r>
      <w:proofErr w:type="spellEnd"/>
      <w:r w:rsidRPr="009C1EF7">
        <w:t xml:space="preserve"> k</w:t>
      </w:r>
      <w:r w:rsidR="00946B76" w:rsidRPr="009C1EF7">
        <w:t>eep</w:t>
      </w:r>
      <w:r w:rsidR="00946B76">
        <w:t xml:space="preserve"> </w:t>
      </w:r>
      <w:r w:rsidR="00765359">
        <w:t xml:space="preserve">the </w:t>
      </w:r>
      <w:r w:rsidR="00946B76">
        <w:t xml:space="preserve">colourful top sheet </w:t>
      </w:r>
      <w:r w:rsidR="00765359">
        <w:t xml:space="preserve">from the checklist </w:t>
      </w:r>
      <w:r w:rsidR="00946B76">
        <w:t xml:space="preserve">in </w:t>
      </w:r>
      <w:r w:rsidR="00765359">
        <w:t xml:space="preserve">the service users’ </w:t>
      </w:r>
      <w:r w:rsidR="00946B76">
        <w:t xml:space="preserve">notes and post the trial team the yellow carbon copy in </w:t>
      </w:r>
      <w:r w:rsidR="00765359">
        <w:t>the pre</w:t>
      </w:r>
      <w:r w:rsidR="00946B76">
        <w:t xml:space="preserve">paid envelopes provided. </w:t>
      </w:r>
    </w:p>
    <w:p w:rsidR="00765359" w:rsidRPr="009C1EF7" w:rsidRDefault="00E726FC" w:rsidP="00946B76">
      <w:pPr>
        <w:pStyle w:val="ListParagraph"/>
        <w:numPr>
          <w:ilvl w:val="0"/>
          <w:numId w:val="1"/>
        </w:numPr>
      </w:pPr>
      <w:r w:rsidRPr="009C1EF7">
        <w:t xml:space="preserve">The </w:t>
      </w:r>
      <w:proofErr w:type="spellStart"/>
      <w:r w:rsidRPr="009C1EF7">
        <w:t>CCOs</w:t>
      </w:r>
      <w:proofErr w:type="spellEnd"/>
      <w:r w:rsidRPr="009C1EF7">
        <w:t xml:space="preserve"> p</w:t>
      </w:r>
      <w:r w:rsidR="00946B76" w:rsidRPr="009C1EF7">
        <w:t xml:space="preserve">rovide </w:t>
      </w:r>
      <w:r w:rsidR="00765359" w:rsidRPr="009C1EF7">
        <w:t xml:space="preserve">a copy of </w:t>
      </w:r>
      <w:r w:rsidR="00946B76" w:rsidRPr="009C1EF7">
        <w:t>the information sheet to servic</w:t>
      </w:r>
      <w:r w:rsidR="00765359" w:rsidRPr="009C1EF7">
        <w:t>e users if they would like one as this</w:t>
      </w:r>
      <w:r w:rsidR="00946B76" w:rsidRPr="009C1EF7">
        <w:t xml:space="preserve"> includes oral hygiene advice and information regarding finding an NHS dentist. </w:t>
      </w:r>
    </w:p>
    <w:p w:rsidR="00BE3D5A" w:rsidRPr="009C1EF7" w:rsidRDefault="00BE3D5A" w:rsidP="00946B76">
      <w:pPr>
        <w:pStyle w:val="ListParagraph"/>
        <w:numPr>
          <w:ilvl w:val="0"/>
          <w:numId w:val="1"/>
        </w:numPr>
      </w:pPr>
      <w:r w:rsidRPr="009C1EF7">
        <w:t xml:space="preserve">If any adverse events occur that are thought to be due to the dental checklist, </w:t>
      </w:r>
      <w:proofErr w:type="spellStart"/>
      <w:r w:rsidR="00E726FC" w:rsidRPr="009C1EF7">
        <w:t>CCOs</w:t>
      </w:r>
      <w:proofErr w:type="spellEnd"/>
      <w:r w:rsidR="00E726FC" w:rsidRPr="009C1EF7">
        <w:t xml:space="preserve"> should </w:t>
      </w:r>
      <w:r w:rsidRPr="009C1EF7">
        <w:t>notify the trial team via the contact details provided on the information sheets.</w:t>
      </w:r>
    </w:p>
    <w:p w:rsidR="00765359" w:rsidRPr="009C1EF7" w:rsidRDefault="00E726FC" w:rsidP="00946B76">
      <w:pPr>
        <w:pStyle w:val="ListParagraph"/>
        <w:numPr>
          <w:ilvl w:val="0"/>
          <w:numId w:val="1"/>
        </w:numPr>
      </w:pPr>
      <w:proofErr w:type="spellStart"/>
      <w:r w:rsidRPr="009C1EF7">
        <w:t>CCOs</w:t>
      </w:r>
      <w:proofErr w:type="spellEnd"/>
      <w:r w:rsidRPr="009C1EF7">
        <w:t xml:space="preserve"> will be asked </w:t>
      </w:r>
      <w:r w:rsidR="00765359" w:rsidRPr="009C1EF7">
        <w:t xml:space="preserve">to read the information sheet about the study and sign the consent form. </w:t>
      </w:r>
      <w:bookmarkStart w:id="0" w:name="_GoBack"/>
      <w:bookmarkEnd w:id="0"/>
    </w:p>
    <w:p w:rsidR="00266EE7" w:rsidRDefault="00266EE7"/>
    <w:sectPr w:rsidR="00266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C7A05"/>
    <w:multiLevelType w:val="hybridMultilevel"/>
    <w:tmpl w:val="E1CAB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B76"/>
    <w:rsid w:val="00000709"/>
    <w:rsid w:val="00003CDC"/>
    <w:rsid w:val="000045DD"/>
    <w:rsid w:val="00017199"/>
    <w:rsid w:val="00020F41"/>
    <w:rsid w:val="00021A40"/>
    <w:rsid w:val="00024FD3"/>
    <w:rsid w:val="00025BEF"/>
    <w:rsid w:val="00026BEC"/>
    <w:rsid w:val="00030D60"/>
    <w:rsid w:val="00032017"/>
    <w:rsid w:val="00034136"/>
    <w:rsid w:val="000374A7"/>
    <w:rsid w:val="00042020"/>
    <w:rsid w:val="00043BE0"/>
    <w:rsid w:val="0005307E"/>
    <w:rsid w:val="00054AD4"/>
    <w:rsid w:val="00061078"/>
    <w:rsid w:val="00061807"/>
    <w:rsid w:val="00061B15"/>
    <w:rsid w:val="00067701"/>
    <w:rsid w:val="000678F8"/>
    <w:rsid w:val="00080636"/>
    <w:rsid w:val="00081E20"/>
    <w:rsid w:val="00097631"/>
    <w:rsid w:val="000A4231"/>
    <w:rsid w:val="000A71E9"/>
    <w:rsid w:val="000B2375"/>
    <w:rsid w:val="000B2FAD"/>
    <w:rsid w:val="000B48F7"/>
    <w:rsid w:val="000B4A06"/>
    <w:rsid w:val="000B7F7D"/>
    <w:rsid w:val="000C144A"/>
    <w:rsid w:val="000C7E86"/>
    <w:rsid w:val="000D35CE"/>
    <w:rsid w:val="000D52BD"/>
    <w:rsid w:val="000D6B82"/>
    <w:rsid w:val="000E12CE"/>
    <w:rsid w:val="000E1394"/>
    <w:rsid w:val="000E7378"/>
    <w:rsid w:val="000F0903"/>
    <w:rsid w:val="000F0E61"/>
    <w:rsid w:val="000F4B5D"/>
    <w:rsid w:val="000F5C93"/>
    <w:rsid w:val="000F5D6A"/>
    <w:rsid w:val="0010013B"/>
    <w:rsid w:val="00102B92"/>
    <w:rsid w:val="00113DAE"/>
    <w:rsid w:val="00114A1B"/>
    <w:rsid w:val="001239BC"/>
    <w:rsid w:val="00127ACD"/>
    <w:rsid w:val="001344F4"/>
    <w:rsid w:val="00137227"/>
    <w:rsid w:val="00142E0E"/>
    <w:rsid w:val="00147D6C"/>
    <w:rsid w:val="00152DED"/>
    <w:rsid w:val="001543F3"/>
    <w:rsid w:val="00156700"/>
    <w:rsid w:val="00156997"/>
    <w:rsid w:val="00160649"/>
    <w:rsid w:val="001763E2"/>
    <w:rsid w:val="001800FA"/>
    <w:rsid w:val="001806E8"/>
    <w:rsid w:val="00181E56"/>
    <w:rsid w:val="00184F0F"/>
    <w:rsid w:val="00186A59"/>
    <w:rsid w:val="00190F90"/>
    <w:rsid w:val="001970B2"/>
    <w:rsid w:val="001A1866"/>
    <w:rsid w:val="001B14F2"/>
    <w:rsid w:val="001C2898"/>
    <w:rsid w:val="001C4139"/>
    <w:rsid w:val="001C47E5"/>
    <w:rsid w:val="001C6E0B"/>
    <w:rsid w:val="001D092F"/>
    <w:rsid w:val="001D0D35"/>
    <w:rsid w:val="001D6528"/>
    <w:rsid w:val="001E2CF8"/>
    <w:rsid w:val="001E5621"/>
    <w:rsid w:val="001F5507"/>
    <w:rsid w:val="001F5C3A"/>
    <w:rsid w:val="001F671B"/>
    <w:rsid w:val="001F6BFF"/>
    <w:rsid w:val="00201C53"/>
    <w:rsid w:val="00206770"/>
    <w:rsid w:val="0021106E"/>
    <w:rsid w:val="0021354B"/>
    <w:rsid w:val="00220E09"/>
    <w:rsid w:val="00222A38"/>
    <w:rsid w:val="00223EF8"/>
    <w:rsid w:val="00227980"/>
    <w:rsid w:val="00231673"/>
    <w:rsid w:val="002336E6"/>
    <w:rsid w:val="00233BEE"/>
    <w:rsid w:val="00235823"/>
    <w:rsid w:val="00240AF9"/>
    <w:rsid w:val="0024398D"/>
    <w:rsid w:val="002477AB"/>
    <w:rsid w:val="002522FB"/>
    <w:rsid w:val="00254575"/>
    <w:rsid w:val="002549CC"/>
    <w:rsid w:val="00256B50"/>
    <w:rsid w:val="002601A6"/>
    <w:rsid w:val="0026135B"/>
    <w:rsid w:val="00266EE7"/>
    <w:rsid w:val="00266FE5"/>
    <w:rsid w:val="0026726B"/>
    <w:rsid w:val="00270314"/>
    <w:rsid w:val="00270C99"/>
    <w:rsid w:val="002844CC"/>
    <w:rsid w:val="00294F32"/>
    <w:rsid w:val="00297A9D"/>
    <w:rsid w:val="002A484D"/>
    <w:rsid w:val="002A5CC9"/>
    <w:rsid w:val="002B01A8"/>
    <w:rsid w:val="002C1365"/>
    <w:rsid w:val="002C290E"/>
    <w:rsid w:val="002D0E42"/>
    <w:rsid w:val="002D64C1"/>
    <w:rsid w:val="002E25F5"/>
    <w:rsid w:val="002E2D14"/>
    <w:rsid w:val="002E4BDE"/>
    <w:rsid w:val="002E65EA"/>
    <w:rsid w:val="002F0B79"/>
    <w:rsid w:val="002F2D24"/>
    <w:rsid w:val="002F45BE"/>
    <w:rsid w:val="002F585F"/>
    <w:rsid w:val="002F654E"/>
    <w:rsid w:val="002F782F"/>
    <w:rsid w:val="00301283"/>
    <w:rsid w:val="003036F6"/>
    <w:rsid w:val="003062D5"/>
    <w:rsid w:val="00312A16"/>
    <w:rsid w:val="00314240"/>
    <w:rsid w:val="00316C0C"/>
    <w:rsid w:val="00322910"/>
    <w:rsid w:val="00326285"/>
    <w:rsid w:val="00334EE3"/>
    <w:rsid w:val="0034632A"/>
    <w:rsid w:val="00350196"/>
    <w:rsid w:val="00362F9D"/>
    <w:rsid w:val="003652BD"/>
    <w:rsid w:val="003678F4"/>
    <w:rsid w:val="00373825"/>
    <w:rsid w:val="00373D1F"/>
    <w:rsid w:val="00375B6A"/>
    <w:rsid w:val="00380A23"/>
    <w:rsid w:val="00380C90"/>
    <w:rsid w:val="00381800"/>
    <w:rsid w:val="003900BF"/>
    <w:rsid w:val="00391492"/>
    <w:rsid w:val="0039365B"/>
    <w:rsid w:val="003A3502"/>
    <w:rsid w:val="003A45F9"/>
    <w:rsid w:val="003B0E0D"/>
    <w:rsid w:val="003B7DE2"/>
    <w:rsid w:val="003C2875"/>
    <w:rsid w:val="003C3054"/>
    <w:rsid w:val="003C6DFE"/>
    <w:rsid w:val="003D36FE"/>
    <w:rsid w:val="003D4AD4"/>
    <w:rsid w:val="003D5D5D"/>
    <w:rsid w:val="003D6200"/>
    <w:rsid w:val="003D69CE"/>
    <w:rsid w:val="003D69DC"/>
    <w:rsid w:val="003E13F0"/>
    <w:rsid w:val="003E19BB"/>
    <w:rsid w:val="003E2984"/>
    <w:rsid w:val="0040035B"/>
    <w:rsid w:val="004042AA"/>
    <w:rsid w:val="00404E02"/>
    <w:rsid w:val="004064A2"/>
    <w:rsid w:val="00406ECD"/>
    <w:rsid w:val="0041343E"/>
    <w:rsid w:val="00416412"/>
    <w:rsid w:val="00417E40"/>
    <w:rsid w:val="00421BA2"/>
    <w:rsid w:val="0042375E"/>
    <w:rsid w:val="0045093D"/>
    <w:rsid w:val="00463524"/>
    <w:rsid w:val="0046790C"/>
    <w:rsid w:val="004713E6"/>
    <w:rsid w:val="004728D3"/>
    <w:rsid w:val="00472F99"/>
    <w:rsid w:val="004740B8"/>
    <w:rsid w:val="004762C9"/>
    <w:rsid w:val="00476B2B"/>
    <w:rsid w:val="00477712"/>
    <w:rsid w:val="00480D12"/>
    <w:rsid w:val="0048313C"/>
    <w:rsid w:val="004838D8"/>
    <w:rsid w:val="004953A2"/>
    <w:rsid w:val="004A153B"/>
    <w:rsid w:val="004A7F1E"/>
    <w:rsid w:val="004B0D09"/>
    <w:rsid w:val="004B50DF"/>
    <w:rsid w:val="004B66FF"/>
    <w:rsid w:val="004B75E0"/>
    <w:rsid w:val="004C0252"/>
    <w:rsid w:val="004C2459"/>
    <w:rsid w:val="004C2AE1"/>
    <w:rsid w:val="004C3DC8"/>
    <w:rsid w:val="004C3DF4"/>
    <w:rsid w:val="004C4C8F"/>
    <w:rsid w:val="004C5472"/>
    <w:rsid w:val="004D0319"/>
    <w:rsid w:val="004D05AF"/>
    <w:rsid w:val="004D5535"/>
    <w:rsid w:val="004D5A4F"/>
    <w:rsid w:val="004D7C46"/>
    <w:rsid w:val="004E0C22"/>
    <w:rsid w:val="004E3198"/>
    <w:rsid w:val="004E4830"/>
    <w:rsid w:val="004F07DA"/>
    <w:rsid w:val="004F5CF6"/>
    <w:rsid w:val="0050109C"/>
    <w:rsid w:val="00503027"/>
    <w:rsid w:val="00505DB9"/>
    <w:rsid w:val="005060D7"/>
    <w:rsid w:val="00507A7B"/>
    <w:rsid w:val="00511943"/>
    <w:rsid w:val="005171B1"/>
    <w:rsid w:val="00520BCC"/>
    <w:rsid w:val="00524A90"/>
    <w:rsid w:val="00525175"/>
    <w:rsid w:val="005306D2"/>
    <w:rsid w:val="005328CB"/>
    <w:rsid w:val="00533912"/>
    <w:rsid w:val="005371A8"/>
    <w:rsid w:val="00537C01"/>
    <w:rsid w:val="00545AA2"/>
    <w:rsid w:val="00546C61"/>
    <w:rsid w:val="00551F2F"/>
    <w:rsid w:val="0056066E"/>
    <w:rsid w:val="005624BA"/>
    <w:rsid w:val="00566997"/>
    <w:rsid w:val="0057046E"/>
    <w:rsid w:val="0057096C"/>
    <w:rsid w:val="00571A4D"/>
    <w:rsid w:val="00572BA8"/>
    <w:rsid w:val="00582579"/>
    <w:rsid w:val="00586959"/>
    <w:rsid w:val="00592AEE"/>
    <w:rsid w:val="00594E35"/>
    <w:rsid w:val="00595C95"/>
    <w:rsid w:val="005A07A1"/>
    <w:rsid w:val="005A1A2A"/>
    <w:rsid w:val="005B57A8"/>
    <w:rsid w:val="005B7351"/>
    <w:rsid w:val="005C39C8"/>
    <w:rsid w:val="005C3DE4"/>
    <w:rsid w:val="005C4F54"/>
    <w:rsid w:val="005C5759"/>
    <w:rsid w:val="005C7252"/>
    <w:rsid w:val="005C7D0E"/>
    <w:rsid w:val="005D4890"/>
    <w:rsid w:val="005D540B"/>
    <w:rsid w:val="005D5A75"/>
    <w:rsid w:val="005D5BDF"/>
    <w:rsid w:val="005E01F8"/>
    <w:rsid w:val="005E20B2"/>
    <w:rsid w:val="005E2B30"/>
    <w:rsid w:val="005E4348"/>
    <w:rsid w:val="005E441C"/>
    <w:rsid w:val="005E6544"/>
    <w:rsid w:val="005F197C"/>
    <w:rsid w:val="005F1E68"/>
    <w:rsid w:val="005F2982"/>
    <w:rsid w:val="005F5B87"/>
    <w:rsid w:val="005F5D07"/>
    <w:rsid w:val="00600D97"/>
    <w:rsid w:val="0060131A"/>
    <w:rsid w:val="006061DD"/>
    <w:rsid w:val="00606FB6"/>
    <w:rsid w:val="0060765E"/>
    <w:rsid w:val="006079D2"/>
    <w:rsid w:val="00610D81"/>
    <w:rsid w:val="00610DC2"/>
    <w:rsid w:val="00611C7D"/>
    <w:rsid w:val="00613254"/>
    <w:rsid w:val="006167B0"/>
    <w:rsid w:val="0062296C"/>
    <w:rsid w:val="00623CFC"/>
    <w:rsid w:val="00630F9D"/>
    <w:rsid w:val="00640332"/>
    <w:rsid w:val="00640524"/>
    <w:rsid w:val="00640B11"/>
    <w:rsid w:val="00645D76"/>
    <w:rsid w:val="006508B6"/>
    <w:rsid w:val="00651982"/>
    <w:rsid w:val="00652402"/>
    <w:rsid w:val="0065287D"/>
    <w:rsid w:val="00652C56"/>
    <w:rsid w:val="0065415F"/>
    <w:rsid w:val="00661472"/>
    <w:rsid w:val="0066486E"/>
    <w:rsid w:val="00664E4F"/>
    <w:rsid w:val="00667064"/>
    <w:rsid w:val="00670604"/>
    <w:rsid w:val="00671086"/>
    <w:rsid w:val="00672444"/>
    <w:rsid w:val="00672948"/>
    <w:rsid w:val="00674227"/>
    <w:rsid w:val="006764D4"/>
    <w:rsid w:val="006765DF"/>
    <w:rsid w:val="00681498"/>
    <w:rsid w:val="006815B2"/>
    <w:rsid w:val="00686FD0"/>
    <w:rsid w:val="0069238D"/>
    <w:rsid w:val="00696A74"/>
    <w:rsid w:val="006A2A16"/>
    <w:rsid w:val="006A6869"/>
    <w:rsid w:val="006A7F43"/>
    <w:rsid w:val="006B149D"/>
    <w:rsid w:val="006B5472"/>
    <w:rsid w:val="006C0173"/>
    <w:rsid w:val="006C0B74"/>
    <w:rsid w:val="006C154C"/>
    <w:rsid w:val="006C38C5"/>
    <w:rsid w:val="006D246B"/>
    <w:rsid w:val="006D3AEC"/>
    <w:rsid w:val="006D7397"/>
    <w:rsid w:val="006E3AED"/>
    <w:rsid w:val="006E6873"/>
    <w:rsid w:val="006F16B7"/>
    <w:rsid w:val="0070137D"/>
    <w:rsid w:val="00707EFE"/>
    <w:rsid w:val="00710010"/>
    <w:rsid w:val="007140B9"/>
    <w:rsid w:val="007167E7"/>
    <w:rsid w:val="00717440"/>
    <w:rsid w:val="00717748"/>
    <w:rsid w:val="007202D4"/>
    <w:rsid w:val="00721889"/>
    <w:rsid w:val="007242F3"/>
    <w:rsid w:val="00725361"/>
    <w:rsid w:val="00726BAE"/>
    <w:rsid w:val="00731B84"/>
    <w:rsid w:val="00732D27"/>
    <w:rsid w:val="00732EE5"/>
    <w:rsid w:val="00735B36"/>
    <w:rsid w:val="007415E9"/>
    <w:rsid w:val="00741793"/>
    <w:rsid w:val="00742962"/>
    <w:rsid w:val="00744125"/>
    <w:rsid w:val="007478BF"/>
    <w:rsid w:val="00753461"/>
    <w:rsid w:val="00754618"/>
    <w:rsid w:val="00757E84"/>
    <w:rsid w:val="00761B23"/>
    <w:rsid w:val="00761C82"/>
    <w:rsid w:val="00764089"/>
    <w:rsid w:val="007647DE"/>
    <w:rsid w:val="00765359"/>
    <w:rsid w:val="00766B28"/>
    <w:rsid w:val="007719A9"/>
    <w:rsid w:val="00777D19"/>
    <w:rsid w:val="00781E7A"/>
    <w:rsid w:val="00785C3D"/>
    <w:rsid w:val="00793A32"/>
    <w:rsid w:val="007959B7"/>
    <w:rsid w:val="007A16AD"/>
    <w:rsid w:val="007A1A57"/>
    <w:rsid w:val="007A3DE1"/>
    <w:rsid w:val="007A5C7C"/>
    <w:rsid w:val="007B07A0"/>
    <w:rsid w:val="007B3FFF"/>
    <w:rsid w:val="007C25D9"/>
    <w:rsid w:val="007C46AE"/>
    <w:rsid w:val="007C7CE8"/>
    <w:rsid w:val="007D18B4"/>
    <w:rsid w:val="007D298B"/>
    <w:rsid w:val="007D31A2"/>
    <w:rsid w:val="007D3E07"/>
    <w:rsid w:val="007D789B"/>
    <w:rsid w:val="007E200F"/>
    <w:rsid w:val="007F17AC"/>
    <w:rsid w:val="007F53A4"/>
    <w:rsid w:val="00802AB1"/>
    <w:rsid w:val="00803458"/>
    <w:rsid w:val="0080373E"/>
    <w:rsid w:val="00805E39"/>
    <w:rsid w:val="0080631F"/>
    <w:rsid w:val="0081107A"/>
    <w:rsid w:val="008118E6"/>
    <w:rsid w:val="00821A48"/>
    <w:rsid w:val="00821EE4"/>
    <w:rsid w:val="008241F5"/>
    <w:rsid w:val="00831237"/>
    <w:rsid w:val="00832F8D"/>
    <w:rsid w:val="00847EB8"/>
    <w:rsid w:val="008502C5"/>
    <w:rsid w:val="00850851"/>
    <w:rsid w:val="008508D8"/>
    <w:rsid w:val="00850958"/>
    <w:rsid w:val="00852146"/>
    <w:rsid w:val="008531E3"/>
    <w:rsid w:val="008543B3"/>
    <w:rsid w:val="00857298"/>
    <w:rsid w:val="00861EDC"/>
    <w:rsid w:val="008629BC"/>
    <w:rsid w:val="00866390"/>
    <w:rsid w:val="00866FA3"/>
    <w:rsid w:val="0087376B"/>
    <w:rsid w:val="00877E2E"/>
    <w:rsid w:val="00877F4A"/>
    <w:rsid w:val="00885DB1"/>
    <w:rsid w:val="00887E66"/>
    <w:rsid w:val="00890B0A"/>
    <w:rsid w:val="00892F04"/>
    <w:rsid w:val="008935AC"/>
    <w:rsid w:val="00895A4A"/>
    <w:rsid w:val="00897DAB"/>
    <w:rsid w:val="008A04BB"/>
    <w:rsid w:val="008A27D4"/>
    <w:rsid w:val="008A2B14"/>
    <w:rsid w:val="008A3441"/>
    <w:rsid w:val="008A348C"/>
    <w:rsid w:val="008A674C"/>
    <w:rsid w:val="008B2237"/>
    <w:rsid w:val="008B3F28"/>
    <w:rsid w:val="008B4C93"/>
    <w:rsid w:val="008B707C"/>
    <w:rsid w:val="008C48E9"/>
    <w:rsid w:val="008C6672"/>
    <w:rsid w:val="008D0A44"/>
    <w:rsid w:val="008D0ADC"/>
    <w:rsid w:val="008D421F"/>
    <w:rsid w:val="008D6CC9"/>
    <w:rsid w:val="008E40A2"/>
    <w:rsid w:val="008E62D0"/>
    <w:rsid w:val="008E738C"/>
    <w:rsid w:val="008F3E34"/>
    <w:rsid w:val="008F75AC"/>
    <w:rsid w:val="00904FBF"/>
    <w:rsid w:val="00905DC6"/>
    <w:rsid w:val="00910719"/>
    <w:rsid w:val="009113CE"/>
    <w:rsid w:val="00912B4A"/>
    <w:rsid w:val="0091705B"/>
    <w:rsid w:val="00920F32"/>
    <w:rsid w:val="009250DA"/>
    <w:rsid w:val="00936F83"/>
    <w:rsid w:val="00943040"/>
    <w:rsid w:val="00946B76"/>
    <w:rsid w:val="00951034"/>
    <w:rsid w:val="009518CF"/>
    <w:rsid w:val="00956C6C"/>
    <w:rsid w:val="00957929"/>
    <w:rsid w:val="00957A86"/>
    <w:rsid w:val="00962215"/>
    <w:rsid w:val="009624D9"/>
    <w:rsid w:val="00964D21"/>
    <w:rsid w:val="00970DAF"/>
    <w:rsid w:val="0097253A"/>
    <w:rsid w:val="00973CD1"/>
    <w:rsid w:val="00977D6A"/>
    <w:rsid w:val="00982D38"/>
    <w:rsid w:val="0098380F"/>
    <w:rsid w:val="009848CE"/>
    <w:rsid w:val="00985A8B"/>
    <w:rsid w:val="00986D16"/>
    <w:rsid w:val="009871E9"/>
    <w:rsid w:val="00990C07"/>
    <w:rsid w:val="00997A92"/>
    <w:rsid w:val="009A2648"/>
    <w:rsid w:val="009A2D6A"/>
    <w:rsid w:val="009B33AC"/>
    <w:rsid w:val="009B3C78"/>
    <w:rsid w:val="009B754A"/>
    <w:rsid w:val="009B77F0"/>
    <w:rsid w:val="009C1EF7"/>
    <w:rsid w:val="009C3A3A"/>
    <w:rsid w:val="009C4165"/>
    <w:rsid w:val="009D2092"/>
    <w:rsid w:val="009E79FC"/>
    <w:rsid w:val="009F207B"/>
    <w:rsid w:val="009F4879"/>
    <w:rsid w:val="009F6AE7"/>
    <w:rsid w:val="00A02DC2"/>
    <w:rsid w:val="00A0412E"/>
    <w:rsid w:val="00A04A8D"/>
    <w:rsid w:val="00A04F12"/>
    <w:rsid w:val="00A12147"/>
    <w:rsid w:val="00A146AF"/>
    <w:rsid w:val="00A1585B"/>
    <w:rsid w:val="00A17E73"/>
    <w:rsid w:val="00A232D0"/>
    <w:rsid w:val="00A26C11"/>
    <w:rsid w:val="00A31A19"/>
    <w:rsid w:val="00A368DB"/>
    <w:rsid w:val="00A42AC1"/>
    <w:rsid w:val="00A437D6"/>
    <w:rsid w:val="00A43A35"/>
    <w:rsid w:val="00A43B3A"/>
    <w:rsid w:val="00A5539D"/>
    <w:rsid w:val="00A60944"/>
    <w:rsid w:val="00A62F68"/>
    <w:rsid w:val="00A66E56"/>
    <w:rsid w:val="00A7399A"/>
    <w:rsid w:val="00A7431C"/>
    <w:rsid w:val="00A82DC2"/>
    <w:rsid w:val="00A83B9E"/>
    <w:rsid w:val="00A938A8"/>
    <w:rsid w:val="00AA670B"/>
    <w:rsid w:val="00AB0A79"/>
    <w:rsid w:val="00AB12C8"/>
    <w:rsid w:val="00AB459E"/>
    <w:rsid w:val="00AC45F5"/>
    <w:rsid w:val="00AC550E"/>
    <w:rsid w:val="00AD26CF"/>
    <w:rsid w:val="00AD2C06"/>
    <w:rsid w:val="00AE09F2"/>
    <w:rsid w:val="00AF1E08"/>
    <w:rsid w:val="00AF20F5"/>
    <w:rsid w:val="00AF2A77"/>
    <w:rsid w:val="00B02308"/>
    <w:rsid w:val="00B02A1B"/>
    <w:rsid w:val="00B02A63"/>
    <w:rsid w:val="00B05103"/>
    <w:rsid w:val="00B10793"/>
    <w:rsid w:val="00B229C2"/>
    <w:rsid w:val="00B24BA8"/>
    <w:rsid w:val="00B26F25"/>
    <w:rsid w:val="00B34E59"/>
    <w:rsid w:val="00B365F5"/>
    <w:rsid w:val="00B37E11"/>
    <w:rsid w:val="00B37E2D"/>
    <w:rsid w:val="00B40545"/>
    <w:rsid w:val="00B44E35"/>
    <w:rsid w:val="00B53530"/>
    <w:rsid w:val="00B53CD2"/>
    <w:rsid w:val="00B612D4"/>
    <w:rsid w:val="00B63B9F"/>
    <w:rsid w:val="00B71B4C"/>
    <w:rsid w:val="00B729A4"/>
    <w:rsid w:val="00B73BF9"/>
    <w:rsid w:val="00B7516F"/>
    <w:rsid w:val="00B81555"/>
    <w:rsid w:val="00B831F8"/>
    <w:rsid w:val="00B835E7"/>
    <w:rsid w:val="00B91C41"/>
    <w:rsid w:val="00B93118"/>
    <w:rsid w:val="00B9440E"/>
    <w:rsid w:val="00B954E2"/>
    <w:rsid w:val="00B95A08"/>
    <w:rsid w:val="00B96455"/>
    <w:rsid w:val="00B97EC5"/>
    <w:rsid w:val="00BA3573"/>
    <w:rsid w:val="00BA6856"/>
    <w:rsid w:val="00BB3D1C"/>
    <w:rsid w:val="00BB54BC"/>
    <w:rsid w:val="00BB5692"/>
    <w:rsid w:val="00BB5BE7"/>
    <w:rsid w:val="00BB67F7"/>
    <w:rsid w:val="00BB6DC2"/>
    <w:rsid w:val="00BC0FA9"/>
    <w:rsid w:val="00BC4864"/>
    <w:rsid w:val="00BC7FF6"/>
    <w:rsid w:val="00BD36A4"/>
    <w:rsid w:val="00BD727E"/>
    <w:rsid w:val="00BD7E95"/>
    <w:rsid w:val="00BE22D0"/>
    <w:rsid w:val="00BE3D5A"/>
    <w:rsid w:val="00BF070E"/>
    <w:rsid w:val="00BF1CF8"/>
    <w:rsid w:val="00BF1E5C"/>
    <w:rsid w:val="00BF27A5"/>
    <w:rsid w:val="00BF404C"/>
    <w:rsid w:val="00BF72A8"/>
    <w:rsid w:val="00BF77D1"/>
    <w:rsid w:val="00C046B9"/>
    <w:rsid w:val="00C066CF"/>
    <w:rsid w:val="00C07354"/>
    <w:rsid w:val="00C11C48"/>
    <w:rsid w:val="00C14FBD"/>
    <w:rsid w:val="00C16BAF"/>
    <w:rsid w:val="00C22CB9"/>
    <w:rsid w:val="00C25B49"/>
    <w:rsid w:val="00C3078F"/>
    <w:rsid w:val="00C42891"/>
    <w:rsid w:val="00C43B8D"/>
    <w:rsid w:val="00C4647A"/>
    <w:rsid w:val="00C564D9"/>
    <w:rsid w:val="00C57A99"/>
    <w:rsid w:val="00C61E30"/>
    <w:rsid w:val="00C63772"/>
    <w:rsid w:val="00C6404D"/>
    <w:rsid w:val="00C642C0"/>
    <w:rsid w:val="00C66105"/>
    <w:rsid w:val="00C77DFC"/>
    <w:rsid w:val="00C81379"/>
    <w:rsid w:val="00C828F7"/>
    <w:rsid w:val="00C83B65"/>
    <w:rsid w:val="00C86490"/>
    <w:rsid w:val="00C86EF1"/>
    <w:rsid w:val="00C91389"/>
    <w:rsid w:val="00C93CC8"/>
    <w:rsid w:val="00C9608E"/>
    <w:rsid w:val="00CA36B9"/>
    <w:rsid w:val="00CA4262"/>
    <w:rsid w:val="00CA5596"/>
    <w:rsid w:val="00CA5D11"/>
    <w:rsid w:val="00CB0024"/>
    <w:rsid w:val="00CB4E3C"/>
    <w:rsid w:val="00CD2B68"/>
    <w:rsid w:val="00CD2D0B"/>
    <w:rsid w:val="00CD353C"/>
    <w:rsid w:val="00CE047C"/>
    <w:rsid w:val="00CE57DA"/>
    <w:rsid w:val="00CE6B93"/>
    <w:rsid w:val="00CE6DD8"/>
    <w:rsid w:val="00CE7069"/>
    <w:rsid w:val="00CE7AEC"/>
    <w:rsid w:val="00CE7F4B"/>
    <w:rsid w:val="00CF1050"/>
    <w:rsid w:val="00CF184C"/>
    <w:rsid w:val="00CF51C8"/>
    <w:rsid w:val="00D042CA"/>
    <w:rsid w:val="00D04973"/>
    <w:rsid w:val="00D060A8"/>
    <w:rsid w:val="00D064B7"/>
    <w:rsid w:val="00D20C2B"/>
    <w:rsid w:val="00D26648"/>
    <w:rsid w:val="00D277F4"/>
    <w:rsid w:val="00D32651"/>
    <w:rsid w:val="00D340B3"/>
    <w:rsid w:val="00D343F2"/>
    <w:rsid w:val="00D3505C"/>
    <w:rsid w:val="00D40A98"/>
    <w:rsid w:val="00D41BE2"/>
    <w:rsid w:val="00D46E2C"/>
    <w:rsid w:val="00D47F65"/>
    <w:rsid w:val="00D51459"/>
    <w:rsid w:val="00D51CE0"/>
    <w:rsid w:val="00D541AC"/>
    <w:rsid w:val="00D57C04"/>
    <w:rsid w:val="00D70549"/>
    <w:rsid w:val="00D76903"/>
    <w:rsid w:val="00D77665"/>
    <w:rsid w:val="00D80635"/>
    <w:rsid w:val="00D83A61"/>
    <w:rsid w:val="00D8604E"/>
    <w:rsid w:val="00D95153"/>
    <w:rsid w:val="00D96B8E"/>
    <w:rsid w:val="00DA145B"/>
    <w:rsid w:val="00DA59B1"/>
    <w:rsid w:val="00DB6D81"/>
    <w:rsid w:val="00DB7CD2"/>
    <w:rsid w:val="00DC0C47"/>
    <w:rsid w:val="00DC6ED6"/>
    <w:rsid w:val="00DD26EA"/>
    <w:rsid w:val="00DD291A"/>
    <w:rsid w:val="00DD4AC6"/>
    <w:rsid w:val="00DD5282"/>
    <w:rsid w:val="00DE2203"/>
    <w:rsid w:val="00DF134D"/>
    <w:rsid w:val="00DF720B"/>
    <w:rsid w:val="00E04DB5"/>
    <w:rsid w:val="00E0625A"/>
    <w:rsid w:val="00E10D99"/>
    <w:rsid w:val="00E12AE2"/>
    <w:rsid w:val="00E2046F"/>
    <w:rsid w:val="00E20CAF"/>
    <w:rsid w:val="00E248B4"/>
    <w:rsid w:val="00E24C30"/>
    <w:rsid w:val="00E27B1A"/>
    <w:rsid w:val="00E27B60"/>
    <w:rsid w:val="00E3170D"/>
    <w:rsid w:val="00E317D9"/>
    <w:rsid w:val="00E36418"/>
    <w:rsid w:val="00E36A74"/>
    <w:rsid w:val="00E53BD9"/>
    <w:rsid w:val="00E61C50"/>
    <w:rsid w:val="00E63CA1"/>
    <w:rsid w:val="00E6656E"/>
    <w:rsid w:val="00E726FC"/>
    <w:rsid w:val="00E74356"/>
    <w:rsid w:val="00E90735"/>
    <w:rsid w:val="00E90831"/>
    <w:rsid w:val="00E90FD6"/>
    <w:rsid w:val="00E94776"/>
    <w:rsid w:val="00EA1C4E"/>
    <w:rsid w:val="00EA5CE2"/>
    <w:rsid w:val="00EB2539"/>
    <w:rsid w:val="00EC1ADF"/>
    <w:rsid w:val="00ED0478"/>
    <w:rsid w:val="00ED09BA"/>
    <w:rsid w:val="00EE000D"/>
    <w:rsid w:val="00EE0106"/>
    <w:rsid w:val="00EE1C6F"/>
    <w:rsid w:val="00EE1D06"/>
    <w:rsid w:val="00EE33F4"/>
    <w:rsid w:val="00EE66E6"/>
    <w:rsid w:val="00EE76FD"/>
    <w:rsid w:val="00EE77D7"/>
    <w:rsid w:val="00EF33A6"/>
    <w:rsid w:val="00F05ECC"/>
    <w:rsid w:val="00F06185"/>
    <w:rsid w:val="00F0684E"/>
    <w:rsid w:val="00F11859"/>
    <w:rsid w:val="00F13448"/>
    <w:rsid w:val="00F14995"/>
    <w:rsid w:val="00F203F9"/>
    <w:rsid w:val="00F20A5A"/>
    <w:rsid w:val="00F2120D"/>
    <w:rsid w:val="00F22101"/>
    <w:rsid w:val="00F23536"/>
    <w:rsid w:val="00F2437F"/>
    <w:rsid w:val="00F340CE"/>
    <w:rsid w:val="00F3479E"/>
    <w:rsid w:val="00F349E2"/>
    <w:rsid w:val="00F35EC6"/>
    <w:rsid w:val="00F37113"/>
    <w:rsid w:val="00F37DBE"/>
    <w:rsid w:val="00F37FBE"/>
    <w:rsid w:val="00F40460"/>
    <w:rsid w:val="00F42D5A"/>
    <w:rsid w:val="00F648D7"/>
    <w:rsid w:val="00F7137E"/>
    <w:rsid w:val="00F71978"/>
    <w:rsid w:val="00F735BB"/>
    <w:rsid w:val="00F8136D"/>
    <w:rsid w:val="00F93094"/>
    <w:rsid w:val="00F9339E"/>
    <w:rsid w:val="00F9482C"/>
    <w:rsid w:val="00F9521D"/>
    <w:rsid w:val="00F95C69"/>
    <w:rsid w:val="00FA5E40"/>
    <w:rsid w:val="00FA6C6B"/>
    <w:rsid w:val="00FC343F"/>
    <w:rsid w:val="00FC40C1"/>
    <w:rsid w:val="00FC4D8A"/>
    <w:rsid w:val="00FD047F"/>
    <w:rsid w:val="00FD67D3"/>
    <w:rsid w:val="00FE0412"/>
    <w:rsid w:val="00FE168E"/>
    <w:rsid w:val="00FE56E9"/>
    <w:rsid w:val="00FE5E2A"/>
    <w:rsid w:val="00FF11E5"/>
    <w:rsid w:val="00FF46DF"/>
    <w:rsid w:val="00FF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B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D5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B7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D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es Hannah</dc:creator>
  <cp:lastModifiedBy>Jones Hannah</cp:lastModifiedBy>
  <cp:revision>26</cp:revision>
  <dcterms:created xsi:type="dcterms:W3CDTF">2013-05-01T13:59:00Z</dcterms:created>
  <dcterms:modified xsi:type="dcterms:W3CDTF">2013-05-01T15:49:00Z</dcterms:modified>
</cp:coreProperties>
</file>